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S3: </w:t>
      </w:r>
      <w:r>
        <w:rPr/>
        <w:t xml:space="preserve">Initial logistic model to predict risk of 30-day surgical site infection </w:t>
      </w:r>
    </w:p>
    <w:p>
      <w:pPr>
        <w:pStyle w:val="Normal"/>
        <w:rPr/>
      </w:pPr>
      <w:r>
        <w:rPr/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2340"/>
        <w:gridCol w:w="1260"/>
        <w:gridCol w:w="900"/>
        <w:gridCol w:w="900"/>
        <w:gridCol w:w="1260"/>
      </w:tblGrid>
      <w:tr>
        <w:trPr>
          <w:trHeight w:val="765" w:hRule="atLeast"/>
        </w:trPr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Class Lev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Wald χ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 xml:space="preserve">Adj 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Odds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cep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8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A - PATIENT DEMOGRAPHICS AND BASELI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/Ag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0.00, 0.80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moke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4, 1.29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10% body weight lost in last 6 month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4, 1.45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jor surgical procedure in last mont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06, 1.34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ADLs (vs. Independent) 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rti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1, 1.35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mple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87, 1.25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ody Mass Inde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01, 1.01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B – PAST MEDICAL HISTO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evious stroke, Persistent Defici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72, 0.99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Revascularization, amputation PV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2, 1.42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st pain or gangr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3, 1.52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 COPD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03, 1.25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n ventilator within 48 hours of surg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61, 0.97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tastatic cancer*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5, 1.46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eroid in last month for at least 10 day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21, 1.52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eeding diathesis, anticoagulant, or antiplatelet**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06, 1.28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diation/brachytherapy in last 3 month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06, 1.53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RS/sepsis in last 2 day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5, 1.37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C - SURGICAL INFORM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Cs/>
                <w:sz w:val="22"/>
                <w:szCs w:val="22"/>
              </w:rPr>
              <w:t>Surgical Status (</w:t>
            </w:r>
            <w:r>
              <w:rPr>
                <w:rFonts w:cs="Arial"/>
                <w:sz w:val="22"/>
                <w:szCs w:val="22"/>
              </w:rPr>
              <w:t>vs Outpatient, non-emergency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patient, non-emerge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83, 2.19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patient, emerge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.28, 2.84)</w:t>
            </w:r>
          </w:p>
        </w:tc>
      </w:tr>
      <w:tr>
        <w:trPr>
          <w:trHeight w:val="270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pen wound communicating directly with ai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2, 1.37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ound Type (vs Clea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ean / Contamin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1.95, 2.20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taminated - Dir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2.70, 3.15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SA Class (vs 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 (Mild Disturbanc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25, 1.66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52, 2.03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eneral Anaesthesi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5, 1.54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 Resid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(0.80, 0.89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ditional procedure by same surgical tea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33, 1.47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ditional procedure by different surgical tea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14, 1.38)</w:t>
            </w:r>
          </w:p>
        </w:tc>
      </w:tr>
      <w:tr>
        <w:trPr>
          <w:trHeight w:val="255" w:hRule="atLeast"/>
        </w:trPr>
        <w:tc>
          <w:tcPr>
            <w:tcW w:w="4968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og (total operation in hours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.82, 1.97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4:38:00Z</dcterms:created>
  <dc:creator>cvanwalraven</dc:creator>
  <dc:description/>
  <cp:keywords/>
  <dc:language>en-US</dc:language>
  <cp:lastModifiedBy>cvanwalraven</cp:lastModifiedBy>
  <dcterms:modified xsi:type="dcterms:W3CDTF">2013-05-24T14:38:00Z</dcterms:modified>
  <cp:revision>1</cp:revision>
  <dc:subject/>
  <dc:title>APPENDIX S3: Initial logistic model to predict risk of 30-day surgical site infection </dc:title>
</cp:coreProperties>
</file>